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.  Primer/Probe Set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05535</wp:posOffset>
                </wp:positionV>
                <wp:extent cx="3714750" cy="1906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0" cy="1906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30"/>
                              <w:gridCol w:w="3420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aqMan Target Assay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pplied Biosystems Assay I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ctin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00667869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eruloplasmin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00561049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ystallin-A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00561064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ystallin-Ab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00564026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ystallin-Ba3/A1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01496018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ystallin-Bb2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00564035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GF-basic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00570809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lectin-3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00582910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at3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00562562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bp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00821402_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nexin V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00565571_m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2.5pt;height:150.1pt;mso-wrap-distance-left:0pt;mso-wrap-distance-right:9pt;mso-wrap-distance-top:0pt;mso-wrap-distance-bottom:0pt;margin-top:87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8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30"/>
                        <w:gridCol w:w="3420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TaqMan Target Assay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pplied Biosystems Assay I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ctin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00667869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eruloplasmin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00561049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ystallin-Aa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00561064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ystallin-Ab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00564026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ystallin-Ba3/A1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01496018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ystallin-Bb2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00564035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GF-basic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00570809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lectin-3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00582910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at3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00562562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bp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00821402_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nexin V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00565571_m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15:41:00Z</dcterms:created>
  <dc:creator>hvanguilder</dc:creator>
  <dc:description/>
  <cp:keywords/>
  <dc:language>en-US</dc:language>
  <cp:lastModifiedBy>hvanguilder</cp:lastModifiedBy>
  <dcterms:modified xsi:type="dcterms:W3CDTF">2010-12-13T15:49:00Z</dcterms:modified>
  <cp:revision>1</cp:revision>
  <dc:subject/>
  <dc:title>TaqMan Target Assay</dc:title>
</cp:coreProperties>
</file>